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0044F" w14:textId="77777777" w:rsidR="00E83629" w:rsidRPr="00665E96" w:rsidRDefault="00E83629" w:rsidP="00EF3D20">
      <w:pPr>
        <w:ind w:left="-142"/>
        <w:rPr>
          <w:rFonts w:ascii="Times New Roman" w:hAnsi="Times New Roman"/>
        </w:rPr>
      </w:pPr>
      <w:r w:rsidRPr="00665E96">
        <w:rPr>
          <w:rFonts w:ascii="Times New Roman" w:hAnsi="Times New Roman"/>
          <w:b/>
        </w:rPr>
        <w:t>Table S7</w:t>
      </w:r>
      <w:r w:rsidRPr="00665E96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b</w:t>
      </w:r>
      <w:r w:rsidRPr="00B74419">
        <w:rPr>
          <w:rFonts w:ascii="Times New Roman" w:hAnsi="Times New Roman"/>
        </w:rPr>
        <w:t xml:space="preserve">iochemical </w:t>
      </w:r>
      <w:r>
        <w:rPr>
          <w:rFonts w:ascii="Times New Roman" w:hAnsi="Times New Roman"/>
        </w:rPr>
        <w:t>results of the API 20E test and catalase assay</w:t>
      </w:r>
    </w:p>
    <w:tbl>
      <w:tblPr>
        <w:tblW w:w="7763" w:type="dxa"/>
        <w:tblLayout w:type="fixed"/>
        <w:tblLook w:val="00A0" w:firstRow="1" w:lastRow="0" w:firstColumn="1" w:lastColumn="0" w:noHBand="0" w:noVBand="0"/>
      </w:tblPr>
      <w:tblGrid>
        <w:gridCol w:w="3085"/>
        <w:gridCol w:w="1985"/>
        <w:gridCol w:w="1559"/>
        <w:gridCol w:w="567"/>
        <w:gridCol w:w="567"/>
      </w:tblGrid>
      <w:tr w:rsidR="00CE688A" w:rsidRPr="008F482E" w14:paraId="15F6469A" w14:textId="77777777" w:rsidTr="00DB68A6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620BBD" w14:textId="77777777" w:rsidR="00CE688A" w:rsidRPr="00204947" w:rsidRDefault="00CE688A" w:rsidP="00204947">
            <w:pPr>
              <w:ind w:right="567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0494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691E9D" w14:textId="3BBF9096" w:rsidR="00CE688A" w:rsidRPr="00204947" w:rsidRDefault="00CE688A" w:rsidP="00DB68A6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0494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1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; </w:t>
            </w:r>
            <w:r w:rsidR="00DB68A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2; S3;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6</w:t>
            </w:r>
            <w:r w:rsidR="00DB68A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10; S11; S12;</w:t>
            </w:r>
            <w:r w:rsidRPr="0020494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S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C8356A" w14:textId="77777777" w:rsidR="00CE688A" w:rsidRPr="00204947" w:rsidRDefault="00CE688A" w:rsidP="00D67883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0494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; S5; S9; S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B60F2E" w14:textId="77777777" w:rsidR="00CE688A" w:rsidRPr="00204947" w:rsidRDefault="00CE688A" w:rsidP="00D67883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0494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713239" w14:textId="77777777" w:rsidR="00CE688A" w:rsidRPr="00204947" w:rsidRDefault="00CE688A" w:rsidP="00D67883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0494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</w:tr>
      <w:tr w:rsidR="00CE688A" w:rsidRPr="008F482E" w14:paraId="6F81EF1C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FF2D55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Beta-</w:t>
            </w:r>
            <w:proofErr w:type="spellStart"/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galactosidas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ONP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ACFE0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58E7A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7D0D0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28404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CE688A" w:rsidRPr="008F482E" w14:paraId="4B2221AC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EEF91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Arginine</w:t>
            </w:r>
            <w:bookmarkStart w:id="0" w:name="_GoBack"/>
            <w:bookmarkEnd w:id="0"/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dihydrolas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ADH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98B2E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D4712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7C2B78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C81B2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E688A" w:rsidRPr="008F482E" w14:paraId="2AC6E242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2ADCE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ysine decarboxylase (LDC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82AE60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85A24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56D293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90D6B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CE688A" w:rsidRPr="008F482E" w14:paraId="0DC9670F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E2C144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rnithine decarboxylase (ODC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D0586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69CBE1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BF6DA7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E5D56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CE688A" w:rsidRPr="008F482E" w14:paraId="4109F7E5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35EE7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itrate utilization (CIT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DC7D18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B7A58A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5662DC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B644E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CE688A" w:rsidRPr="008F482E" w14:paraId="2DB8980D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7F22B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H2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roduction (H2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23DA1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31372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1DBA9B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C9D03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E688A" w:rsidRPr="008F482E" w14:paraId="70D4933A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DF19B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rease (UR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A9AB4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DCB99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688F1D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471FE8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E688A" w:rsidRPr="008F482E" w14:paraId="1CE588C1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2117AD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yptophan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aminas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TDA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60836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C5DA95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5F4D3D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2DF19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E688A" w:rsidRPr="008F482E" w14:paraId="06EC6A44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C1DEC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dol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roduction (IND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D4A27D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6A7D00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4A343A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C27CFF" w14:textId="3216C1A9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E688A" w:rsidRPr="008F482E" w14:paraId="3C15FDD3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55446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etoi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roduction (VP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6EC34A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46E11F" w14:textId="77777777" w:rsidR="00CE688A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74A09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02B10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CE688A" w:rsidRPr="008F482E" w14:paraId="05192A84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7508F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Gelatinas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GE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9A4DAC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A2A383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7C53C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06772C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CE688A" w:rsidRPr="008F482E" w14:paraId="698F0E71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80D003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lucose fermentation (GLU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B8D690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C1321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69108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36DB03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CE688A" w:rsidRPr="008F482E" w14:paraId="7AEB7754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9EE1A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nnito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ermentation (MA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A0283F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34D9B2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04F38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3BCABF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CE688A" w:rsidRPr="008F482E" w14:paraId="2D409D09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DBDCA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ositol fermentation (IN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6B3FD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3E74B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D2826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6A15F8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E688A" w:rsidRPr="008F482E" w14:paraId="5FC632EF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D53C1C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rbitol fermentation (SO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6FCFD7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56ADD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614825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9A590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CE688A" w:rsidRPr="008F482E" w14:paraId="7200FD87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9CDCC1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Rhamnos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ermentation (RHA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CDC177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83B48B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B208D2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092F58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E688A" w:rsidRPr="008F482E" w14:paraId="477E249C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0B1483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ucrose fermentation (SAC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1EB1CA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97882C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4FC823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BDE3D8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CE688A" w:rsidRPr="008F482E" w14:paraId="0B1EF9BB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4F51A8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libios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ermentation (ME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C83D4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A4823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8E44C0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05205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E688A" w:rsidRPr="008F482E" w14:paraId="09CE076D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5F414B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mygdalin fermentation (AMY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8A339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7ABEC3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51EBF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97269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CE688A" w:rsidRPr="008F482E" w14:paraId="303B94DC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FF9BB7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abinose fermentation (ARA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05A162" w14:textId="3AE51ED7" w:rsidR="00CE688A" w:rsidRPr="00DB68A6" w:rsidRDefault="00DB68A6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B68A6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D07A5" w14:textId="72BEE978" w:rsidR="00CE688A" w:rsidRPr="00DB68A6" w:rsidRDefault="00DB68A6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B68A6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AECA8" w14:textId="700E758E" w:rsidR="00CE688A" w:rsidRPr="00DB68A6" w:rsidRDefault="00DB68A6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B68A6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5A6D9" w14:textId="77777777" w:rsidR="00CE688A" w:rsidRPr="00DB68A6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B68A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E688A" w:rsidRPr="008F482E" w14:paraId="25A78927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CA8E6A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ytochrome-oxidase (OX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C67830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FD90B3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A4CC8A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795BD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447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E688A" w:rsidRPr="008F482E" w14:paraId="6CC691EE" w14:textId="77777777" w:rsidTr="00DB68A6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4570F1" w14:textId="77777777" w:rsidR="00CE688A" w:rsidRPr="00494470" w:rsidRDefault="00CE688A" w:rsidP="0020494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0A83E0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71F64C" w14:textId="77777777" w:rsidR="00CE688A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02BE38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482072" w14:textId="77777777" w:rsidR="00CE688A" w:rsidRPr="00494470" w:rsidRDefault="00CE688A" w:rsidP="0071691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</w:tbl>
    <w:p w14:paraId="18D95019" w14:textId="7C75E59C" w:rsidR="00DB68A6" w:rsidRDefault="00DB68A6"/>
    <w:p w14:paraId="6F1B0B47" w14:textId="77777777" w:rsidR="00DB68A6" w:rsidRDefault="00DB68A6">
      <w:r>
        <w:br w:type="page"/>
      </w:r>
    </w:p>
    <w:p w14:paraId="183E3897" w14:textId="3B02587A" w:rsidR="007F09AE" w:rsidRPr="000D77EB" w:rsidRDefault="000D77EB">
      <w:pPr>
        <w:rPr>
          <w:rFonts w:ascii="Times New Roman" w:hAnsi="Times New Roman"/>
        </w:rPr>
      </w:pPr>
      <w:r w:rsidRPr="000D77EB">
        <w:rPr>
          <w:rFonts w:ascii="Times New Roman" w:hAnsi="Times New Roman"/>
          <w:b/>
        </w:rPr>
        <w:t>Table S8</w:t>
      </w:r>
      <w:r w:rsidRPr="000D77EB">
        <w:rPr>
          <w:rFonts w:ascii="Times New Roman" w:hAnsi="Times New Roman"/>
        </w:rPr>
        <w:t>: primers used in this study</w:t>
      </w:r>
    </w:p>
    <w:tbl>
      <w:tblPr>
        <w:tblpPr w:leftFromText="180" w:rightFromText="180" w:vertAnchor="text" w:tblpX="93" w:tblpY="1"/>
        <w:tblOverlap w:val="never"/>
        <w:tblW w:w="14474" w:type="dxa"/>
        <w:tblLayout w:type="fixed"/>
        <w:tblLook w:val="04A0" w:firstRow="1" w:lastRow="0" w:firstColumn="1" w:lastColumn="0" w:noHBand="0" w:noVBand="1"/>
      </w:tblPr>
      <w:tblGrid>
        <w:gridCol w:w="1640"/>
        <w:gridCol w:w="3430"/>
        <w:gridCol w:w="1417"/>
        <w:gridCol w:w="833"/>
        <w:gridCol w:w="726"/>
        <w:gridCol w:w="709"/>
        <w:gridCol w:w="709"/>
        <w:gridCol w:w="709"/>
        <w:gridCol w:w="1891"/>
        <w:gridCol w:w="2410"/>
      </w:tblGrid>
      <w:tr w:rsidR="00E115DC" w:rsidRPr="000D77EB" w14:paraId="4A98CEF0" w14:textId="77777777" w:rsidTr="000D77EB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973A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groEL</w:t>
            </w:r>
            <w:proofErr w:type="spellEnd"/>
            <w:proofErr w:type="gramEnd"/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96C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991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2666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EF3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15B6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A814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F39C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9AA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24E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15DC" w:rsidRPr="000D77EB" w14:paraId="566B3EC3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A90C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imer pair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25B9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quence (5'-&gt;3'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076C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emplate strand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6C37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3360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C8F5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o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4C19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46E8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C%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F471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lf complementar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7BCC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lf 3' complementarity</w:t>
            </w:r>
          </w:p>
        </w:tc>
      </w:tr>
      <w:tr w:rsidR="00E115DC" w:rsidRPr="000D77EB" w14:paraId="5A254022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B034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B447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GCAACGTAGTGCTGG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C528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u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86AB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209E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26B6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01BE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7F89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0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765E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FEEB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0</w:t>
            </w:r>
          </w:p>
        </w:tc>
      </w:tr>
      <w:tr w:rsidR="00E115DC" w:rsidRPr="000D77EB" w14:paraId="63DF3A6F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2C1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7DF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AGCTCCAGACCGATCT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A134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1E22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DAD1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3CF3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F285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B3A8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F79D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3C19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0</w:t>
            </w:r>
          </w:p>
        </w:tc>
      </w:tr>
      <w:tr w:rsidR="00E115DC" w:rsidRPr="000D77EB" w14:paraId="02C5EDE5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ACBD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duct length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8C06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B951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2AEC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790C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AEFB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A322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21EC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3B04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F1F4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15DC" w:rsidRPr="000D77EB" w14:paraId="5E89375B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0BE8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B97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260E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A02E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EE49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3DD0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1F7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F0D4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B680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434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15DC" w:rsidRPr="000D77EB" w14:paraId="7832EE80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8BFA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yrB</w:t>
            </w:r>
            <w:proofErr w:type="spellEnd"/>
            <w:proofErr w:type="gramEnd"/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E190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5929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3981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123C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51C1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174D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DC08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10E0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1F7E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15DC" w:rsidRPr="000D77EB" w14:paraId="78413B5D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9A8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imer pair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70BA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quence (5'-&gt;3'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60F0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emplate strand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E16D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17B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CBA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o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D57D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D8E1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C%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F99E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lf complementar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FFFB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lf 3' complementarity</w:t>
            </w:r>
          </w:p>
        </w:tc>
      </w:tr>
      <w:tr w:rsidR="00E115DC" w:rsidRPr="000D77EB" w14:paraId="10E25F35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504C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7B02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GTATTCGAGGTTGTGGA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B7E6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u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A090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7C06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B624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5342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BCBB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1CCA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3677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0</w:t>
            </w:r>
          </w:p>
        </w:tc>
      </w:tr>
      <w:tr w:rsidR="00E115DC" w:rsidRPr="000D77EB" w14:paraId="26CEB885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1DFD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536B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CTTGGCCTTCTTGCTG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07E9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5FE5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9D66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174A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456D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54BE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D776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ACEC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0</w:t>
            </w:r>
          </w:p>
        </w:tc>
      </w:tr>
      <w:tr w:rsidR="00E115DC" w:rsidRPr="000D77EB" w14:paraId="6A8B2452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979D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duct length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3EF3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ACB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E544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3F4A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CEB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9A8A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A775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E8C7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F9C0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15DC" w:rsidRPr="000D77EB" w14:paraId="21D4CCBC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5B71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EF57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CF05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DAB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826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0839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6101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253B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EEF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A1B2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15DC" w:rsidRPr="000D77EB" w14:paraId="323630FA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FC12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ecA</w:t>
            </w:r>
            <w:proofErr w:type="spellEnd"/>
            <w:proofErr w:type="gramEnd"/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2C15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110B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D705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B6C0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DF15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01B8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C88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F22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E5EA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15DC" w:rsidRPr="000D77EB" w14:paraId="75A08C64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C11B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imer pair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244B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quence (5'-&gt;3'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11E9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emplate strand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E81D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A3E2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FEFA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o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898D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99B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C%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39B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lf complementar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786B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lf 3' complementarity</w:t>
            </w:r>
          </w:p>
        </w:tc>
      </w:tr>
      <w:tr w:rsidR="00E115DC" w:rsidRPr="000D77EB" w14:paraId="492EF882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CB45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E21E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CCATGGACGTGGAAACG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80C0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u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164C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458F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8B24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B839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3BD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0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B9B1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B9C8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</w:tr>
      <w:tr w:rsidR="00E115DC" w:rsidRPr="000D77EB" w14:paraId="6D7F05E6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7EAD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7874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TACAGGCATTCGCCTTG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F088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4495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E44A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D4C1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E347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FBAE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.0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F05D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1BCB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0</w:t>
            </w:r>
          </w:p>
        </w:tc>
      </w:tr>
      <w:tr w:rsidR="00E115DC" w:rsidRPr="000D77EB" w14:paraId="16DCA989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298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duct length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6239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2A88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66C4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525B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4F25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E8F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856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C47A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24EE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15DC" w:rsidRPr="000D77EB" w14:paraId="5559E85D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B5FA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FD0D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D5A2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6FA1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7424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5E45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6B10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112A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559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74AC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15DC" w:rsidRPr="000D77EB" w14:paraId="2381E16C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179E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poB</w:t>
            </w:r>
            <w:proofErr w:type="spellEnd"/>
            <w:proofErr w:type="gramEnd"/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EE7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9AE8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63B0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33A0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4F0D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7BF8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8F30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2A30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2FC1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15DC" w:rsidRPr="000D77EB" w14:paraId="4380DE35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ABB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imer pair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C618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quence (5'-&gt;3'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7F48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emplate strand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AA99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8752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4988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o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99E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44C7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C%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3952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lf complementar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CD04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lf 3' complementarity</w:t>
            </w:r>
          </w:p>
        </w:tc>
      </w:tr>
      <w:tr w:rsidR="00E115DC" w:rsidRPr="000D77EB" w14:paraId="501DA96E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633B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AF51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GTTCCAGAAGTTTATCGAG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8AF2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u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3B8E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A808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EEAF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76C2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B961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4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B45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B82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0</w:t>
            </w:r>
          </w:p>
        </w:tc>
      </w:tr>
      <w:tr w:rsidR="00E115DC" w:rsidRPr="000D77EB" w14:paraId="2DBF08FD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D04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1707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CAGTTCGCCGGTATTGG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477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F3CC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BE0A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52CF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AC7C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F05B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AEB1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C21F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</w:t>
            </w:r>
          </w:p>
        </w:tc>
      </w:tr>
      <w:tr w:rsidR="00E115DC" w:rsidRPr="000D77EB" w14:paraId="615CFF41" w14:textId="77777777" w:rsidTr="000D77EB">
        <w:trPr>
          <w:trHeight w:val="30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90B4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duct length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051B" w14:textId="77777777" w:rsidR="00DB68A6" w:rsidRPr="000D77EB" w:rsidRDefault="00DB68A6" w:rsidP="007F09AE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D418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7D26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123D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9CAE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95FA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7EB3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5B90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888A" w14:textId="77777777" w:rsidR="00DB68A6" w:rsidRPr="000D77EB" w:rsidRDefault="00DB68A6" w:rsidP="007F09A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D77E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579B50C1" w14:textId="31B7B156" w:rsidR="00E83629" w:rsidRDefault="00E83629"/>
    <w:sectPr w:rsidR="00E83629" w:rsidSect="00DB68A6">
      <w:pgSz w:w="16840" w:h="11900" w:orient="landscape"/>
      <w:pgMar w:top="1797" w:right="1440" w:bottom="1797" w:left="1440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ＭＳ ゴシック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ACE"/>
    <w:rsid w:val="000D77EB"/>
    <w:rsid w:val="00204947"/>
    <w:rsid w:val="002063F3"/>
    <w:rsid w:val="002A3692"/>
    <w:rsid w:val="00442AE4"/>
    <w:rsid w:val="00443D6C"/>
    <w:rsid w:val="00470A9B"/>
    <w:rsid w:val="00476365"/>
    <w:rsid w:val="00494470"/>
    <w:rsid w:val="00542676"/>
    <w:rsid w:val="005F05EB"/>
    <w:rsid w:val="00665E96"/>
    <w:rsid w:val="0071691A"/>
    <w:rsid w:val="00785DD6"/>
    <w:rsid w:val="007B1492"/>
    <w:rsid w:val="007B2F71"/>
    <w:rsid w:val="007F09AE"/>
    <w:rsid w:val="008F482E"/>
    <w:rsid w:val="00903751"/>
    <w:rsid w:val="00970ED1"/>
    <w:rsid w:val="00A657E8"/>
    <w:rsid w:val="00B01B6D"/>
    <w:rsid w:val="00B74419"/>
    <w:rsid w:val="00BB4ACE"/>
    <w:rsid w:val="00BF5971"/>
    <w:rsid w:val="00CE688A"/>
    <w:rsid w:val="00D4137F"/>
    <w:rsid w:val="00D67883"/>
    <w:rsid w:val="00DB68A6"/>
    <w:rsid w:val="00E115DC"/>
    <w:rsid w:val="00E83629"/>
    <w:rsid w:val="00EC0798"/>
    <w:rsid w:val="00EF3D20"/>
    <w:rsid w:val="00F92C08"/>
    <w:rsid w:val="00FA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46DC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EB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EB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53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0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0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3</Words>
  <Characters>1961</Characters>
  <Application>Microsoft Macintosh Word</Application>
  <DocSecurity>0</DocSecurity>
  <Lines>16</Lines>
  <Paragraphs>4</Paragraphs>
  <ScaleCrop>false</ScaleCrop>
  <Company>University of Bari</Company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7: biochemical results of the API 20E test and catalase assay</dc:title>
  <dc:subject/>
  <dc:creator>Maria Scrascia</dc:creator>
  <cp:keywords/>
  <dc:description/>
  <cp:lastModifiedBy>Maria Scrascia</cp:lastModifiedBy>
  <cp:revision>4</cp:revision>
  <cp:lastPrinted>2016-04-07T07:11:00Z</cp:lastPrinted>
  <dcterms:created xsi:type="dcterms:W3CDTF">2016-04-07T07:11:00Z</dcterms:created>
  <dcterms:modified xsi:type="dcterms:W3CDTF">2016-04-07T07:16:00Z</dcterms:modified>
</cp:coreProperties>
</file>